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2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2"/>
        <w:gridCol w:w="1875"/>
        <w:gridCol w:w="1038"/>
        <w:gridCol w:w="992"/>
        <w:gridCol w:w="1843"/>
        <w:gridCol w:w="992"/>
        <w:gridCol w:w="1206"/>
      </w:tblGrid>
      <w:tr w:rsidR="001A1838" w:rsidRPr="002F0A51" w:rsidTr="00211AF2">
        <w:trPr>
          <w:trHeight w:val="315"/>
        </w:trPr>
        <w:tc>
          <w:tcPr>
            <w:tcW w:w="94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838" w:rsidRPr="002F0A51" w:rsidRDefault="001A1838" w:rsidP="00211AF2">
            <w:pPr>
              <w:spacing w:after="0" w:line="240" w:lineRule="auto"/>
              <w:ind w:right="75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F0A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Supplementary Table 3.</w:t>
            </w: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Associations of the neutrophil and pan-lymphocyte ratios with TNBC after adjustment for multiple testing and confounders</w:t>
            </w:r>
          </w:p>
        </w:tc>
      </w:tr>
      <w:tr w:rsidR="001A1838" w:rsidRPr="002F0A51" w:rsidTr="00211AF2">
        <w:trPr>
          <w:trHeight w:val="300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96D45" w:rsidRPr="002F0A51" w:rsidTr="00211AF2">
        <w:trPr>
          <w:trHeight w:val="405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444B43" w:rsidP="001A183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CpG site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444B43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OR [95% CI]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444B43" w:rsidP="00A86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 w:rsidRPr="002F0A5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444B43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P</w:t>
            </w:r>
            <w:r w:rsidRPr="002F0A51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vertAlign w:val="subscript"/>
                <w:lang w:eastAsia="de-DE"/>
              </w:rPr>
              <w:t>adj</w:t>
            </w:r>
            <w:r w:rsidRPr="002F0A51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444B43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OR 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444B43" w:rsidP="00A86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P</w:t>
            </w:r>
            <w:r w:rsidRPr="002F0A5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444B43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P</w:t>
            </w:r>
            <w:r w:rsidRPr="002F0A51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vertAlign w:val="subscript"/>
                <w:lang w:eastAsia="de-DE"/>
              </w:rPr>
              <w:t>adj</w:t>
            </w:r>
            <w:r w:rsidRPr="002F0A51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b</w:t>
            </w:r>
          </w:p>
        </w:tc>
      </w:tr>
      <w:tr w:rsidR="00596D45" w:rsidRPr="002F0A51" w:rsidTr="00211AF2">
        <w:trPr>
          <w:trHeight w:val="315"/>
        </w:trPr>
        <w:tc>
          <w:tcPr>
            <w:tcW w:w="1482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04552418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6 [0.44-0.70]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4 [0.42-0.68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</w:tr>
      <w:tr w:rsidR="00596D45" w:rsidRPr="002F0A51" w:rsidTr="00211AF2">
        <w:trPr>
          <w:trHeight w:val="315"/>
        </w:trPr>
        <w:tc>
          <w:tcPr>
            <w:tcW w:w="1482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13580758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8 [0.46-0.74]</w:t>
            </w:r>
          </w:p>
        </w:tc>
        <w:tc>
          <w:tcPr>
            <w:tcW w:w="10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7 [0.44-0.73]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20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</w:tr>
      <w:tr w:rsidR="00596D45" w:rsidRPr="002F0A51" w:rsidTr="00211AF2">
        <w:trPr>
          <w:trHeight w:val="315"/>
        </w:trPr>
        <w:tc>
          <w:tcPr>
            <w:tcW w:w="1482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26942829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1 [0.49-0.77]</w:t>
            </w:r>
          </w:p>
        </w:tc>
        <w:tc>
          <w:tcPr>
            <w:tcW w:w="10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60 [0.47-0.76]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20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</w:tr>
      <w:tr w:rsidR="00596D45" w:rsidRPr="002F0A51" w:rsidTr="00211AF2">
        <w:trPr>
          <w:trHeight w:val="315"/>
        </w:trPr>
        <w:tc>
          <w:tcPr>
            <w:tcW w:w="1482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09993145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07 [1.60-2.67]</w:t>
            </w:r>
          </w:p>
        </w:tc>
        <w:tc>
          <w:tcPr>
            <w:tcW w:w="10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.10 [1.61-2.74]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20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</w:tr>
      <w:tr w:rsidR="001A1838" w:rsidRPr="002F0A51" w:rsidTr="00211AF2">
        <w:trPr>
          <w:trHeight w:val="315"/>
        </w:trPr>
        <w:tc>
          <w:tcPr>
            <w:tcW w:w="1482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23954655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02 [2.07-4.42]</w:t>
            </w:r>
          </w:p>
        </w:tc>
        <w:tc>
          <w:tcPr>
            <w:tcW w:w="10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14 [2.09-4.70]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20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</w:tr>
      <w:tr w:rsidR="001A1838" w:rsidRPr="002F0A51" w:rsidTr="00211AF2">
        <w:trPr>
          <w:trHeight w:val="315"/>
        </w:trPr>
        <w:tc>
          <w:tcPr>
            <w:tcW w:w="14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10825315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64 [1.80-3.87]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57 [1.74-3.81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F0A51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</w:tr>
      <w:tr w:rsidR="001A1838" w:rsidRPr="002F0A51" w:rsidTr="002D2C54">
        <w:trPr>
          <w:trHeight w:val="229"/>
        </w:trPr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proofErr w:type="gramStart"/>
            <w:r w:rsidRPr="002F0A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r w:rsidRPr="002F0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djusted</w:t>
            </w:r>
            <w:proofErr w:type="spellEnd"/>
            <w:proofErr w:type="gramEnd"/>
            <w:r w:rsidRPr="002F0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for multiple testing using Holm correction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838" w:rsidRPr="002F0A51" w:rsidRDefault="001A1838" w:rsidP="001A1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1A1838" w:rsidRPr="00BE46E2" w:rsidTr="002D2C54">
        <w:trPr>
          <w:trHeight w:val="128"/>
        </w:trPr>
        <w:tc>
          <w:tcPr>
            <w:tcW w:w="82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838" w:rsidRPr="001A1838" w:rsidRDefault="001A1838" w:rsidP="00F350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proofErr w:type="gramStart"/>
            <w:r w:rsidRPr="002F0A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 w:rsidRPr="002F0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djusted</w:t>
            </w:r>
            <w:proofErr w:type="spellEnd"/>
            <w:proofErr w:type="gramEnd"/>
            <w:r w:rsidRPr="002F0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for body mass index</w:t>
            </w:r>
            <w:r w:rsidR="00451095" w:rsidRPr="002F0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2F0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nopausal status, and smoking status (current)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838" w:rsidRPr="001A1838" w:rsidRDefault="001A1838" w:rsidP="001A1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:rsidR="00A63F66" w:rsidRPr="007A6008" w:rsidRDefault="00A63F66" w:rsidP="009E540D">
      <w:pPr>
        <w:ind w:left="-284"/>
        <w:rPr>
          <w:rFonts w:ascii="Arial" w:hAnsi="Arial" w:cs="Arial"/>
          <w:color w:val="FF0000"/>
          <w:sz w:val="24"/>
          <w:szCs w:val="24"/>
          <w:lang w:val="en-US"/>
        </w:rPr>
      </w:pPr>
      <w:bookmarkStart w:id="0" w:name="_GoBack"/>
      <w:bookmarkEnd w:id="0"/>
    </w:p>
    <w:sectPr w:rsidR="00A63F66" w:rsidRPr="007A6008" w:rsidSect="00763F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A1838"/>
    <w:rsid w:val="000879E4"/>
    <w:rsid w:val="001A1838"/>
    <w:rsid w:val="00211AF2"/>
    <w:rsid w:val="00285D45"/>
    <w:rsid w:val="002D2C54"/>
    <w:rsid w:val="002F0A51"/>
    <w:rsid w:val="003D1567"/>
    <w:rsid w:val="00444B43"/>
    <w:rsid w:val="00451095"/>
    <w:rsid w:val="00596D45"/>
    <w:rsid w:val="00763F62"/>
    <w:rsid w:val="007832F2"/>
    <w:rsid w:val="007A6008"/>
    <w:rsid w:val="008720CE"/>
    <w:rsid w:val="008A60E2"/>
    <w:rsid w:val="00972290"/>
    <w:rsid w:val="009E540D"/>
    <w:rsid w:val="00A63F66"/>
    <w:rsid w:val="00A86F5A"/>
    <w:rsid w:val="00BE46E2"/>
    <w:rsid w:val="00CB3834"/>
    <w:rsid w:val="00D379E3"/>
    <w:rsid w:val="00E41705"/>
    <w:rsid w:val="00E85971"/>
    <w:rsid w:val="00EA7F04"/>
    <w:rsid w:val="00ED08CD"/>
    <w:rsid w:val="00F35016"/>
    <w:rsid w:val="00F4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8AE8DE-24F3-4710-9578-8C2ACC6F6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1A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A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52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nn, Ute</dc:creator>
  <cp:keywords/>
  <dc:description/>
  <cp:lastModifiedBy>Ziaur Rahman Bijli G.</cp:lastModifiedBy>
  <cp:revision>11</cp:revision>
  <cp:lastPrinted>2021-03-04T12:40:00Z</cp:lastPrinted>
  <dcterms:created xsi:type="dcterms:W3CDTF">2021-10-07T10:56:00Z</dcterms:created>
  <dcterms:modified xsi:type="dcterms:W3CDTF">2021-11-10T07:52:00Z</dcterms:modified>
</cp:coreProperties>
</file>